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0986A" w14:textId="291610CE" w:rsidR="00141303" w:rsidRDefault="0019029B" w:rsidP="002936ED">
      <w:pPr>
        <w:spacing w:line="276" w:lineRule="auto"/>
        <w:rPr>
          <w:rFonts w:ascii="Cambria" w:eastAsiaTheme="minorHAnsi" w:hAnsi="Cambria" w:cs="Calibri"/>
          <w:b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960F57">
        <w:rPr>
          <w:rFonts w:ascii="Cambria" w:eastAsiaTheme="minorHAnsi" w:hAnsi="Cambria" w:cs="Calibri"/>
          <w:b/>
          <w:bCs/>
          <w:sz w:val="24"/>
          <w:szCs w:val="28"/>
        </w:rPr>
        <w:t>9</w:t>
      </w:r>
      <w:r w:rsidR="00141303" w:rsidRPr="00CC63CB">
        <w:rPr>
          <w:rFonts w:ascii="Cambria" w:eastAsiaTheme="minorHAnsi" w:hAnsi="Cambria" w:cs="Calibri"/>
          <w:b/>
          <w:bCs/>
          <w:sz w:val="24"/>
          <w:szCs w:val="28"/>
        </w:rPr>
        <w:t>.</w:t>
      </w:r>
      <w:r w:rsidR="00141303" w:rsidRPr="004674BC">
        <w:rPr>
          <w:rFonts w:ascii="Cambria" w:eastAsiaTheme="minorHAnsi" w:hAnsi="Cambria" w:cs="Calibri"/>
          <w:sz w:val="24"/>
          <w:szCs w:val="28"/>
        </w:rPr>
        <w:t xml:space="preserve"> </w:t>
      </w:r>
      <w:r w:rsidR="004674BC" w:rsidRPr="004674BC">
        <w:rPr>
          <w:rFonts w:ascii="Cambria" w:eastAsiaTheme="minorHAnsi" w:hAnsi="Cambria" w:cs="Calibri"/>
          <w:sz w:val="24"/>
          <w:szCs w:val="28"/>
        </w:rPr>
        <w:t>P</w:t>
      </w:r>
      <w:r w:rsidR="002936ED" w:rsidRPr="004674BC">
        <w:rPr>
          <w:rFonts w:ascii="Cambria" w:eastAsiaTheme="minorHAnsi" w:hAnsi="Cambria" w:cs="Calibri"/>
          <w:sz w:val="24"/>
          <w:szCs w:val="28"/>
        </w:rPr>
        <w:t xml:space="preserve">erformance metrics of most models using the </w:t>
      </w:r>
      <w:r w:rsidR="00B75D30" w:rsidRPr="004674BC">
        <w:rPr>
          <w:rFonts w:ascii="Cambria" w:eastAsiaTheme="minorHAnsi" w:hAnsi="Cambria" w:cs="Calibri"/>
          <w:sz w:val="24"/>
          <w:szCs w:val="28"/>
        </w:rPr>
        <w:t>12-hour</w:t>
      </w:r>
      <w:r w:rsidR="002936ED" w:rsidRPr="004674BC">
        <w:rPr>
          <w:rFonts w:ascii="Cambria" w:eastAsiaTheme="minorHAnsi" w:hAnsi="Cambria" w:cs="Calibri"/>
          <w:sz w:val="24"/>
          <w:szCs w:val="28"/>
        </w:rPr>
        <w:t xml:space="preserve"> time window</w:t>
      </w:r>
      <w:r w:rsidR="004674BC" w:rsidRPr="004674BC">
        <w:rPr>
          <w:rFonts w:ascii="Cambria" w:eastAsiaTheme="minorHAnsi" w:hAnsi="Cambria" w:cs="Calibri"/>
          <w:sz w:val="24"/>
          <w:szCs w:val="28"/>
        </w:rPr>
        <w:t>.</w:t>
      </w:r>
    </w:p>
    <w:p w14:paraId="4661A47B" w14:textId="1320E529" w:rsidR="002936ED" w:rsidRDefault="002936ED" w:rsidP="002936ED">
      <w:pPr>
        <w:pStyle w:val="CommentText"/>
      </w:pPr>
    </w:p>
    <w:p w14:paraId="7004223F" w14:textId="77777777" w:rsidR="00396DA8" w:rsidRPr="002936ED" w:rsidRDefault="00396DA8" w:rsidP="002936ED">
      <w:pPr>
        <w:pStyle w:val="CommentText"/>
      </w:pPr>
    </w:p>
    <w:p w14:paraId="56B62A7C" w14:textId="6FF888E2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 w:rsidRPr="00CC63CB">
        <w:rPr>
          <w:rFonts w:ascii="Cambria" w:eastAsiaTheme="minorHAnsi" w:hAnsi="Cambria" w:cs="Calibri" w:hint="eastAsia"/>
          <w:b/>
          <w:bCs/>
          <w:sz w:val="24"/>
          <w:szCs w:val="28"/>
        </w:rPr>
        <w:t>1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Logistic Regression 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328F5B8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588C9C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0BB11B3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246D59C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121B0B5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23FABEFC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40B7301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4EBCF1B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90FF7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72A6901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7AF1A95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67FC72A2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57D8291" w14:textId="27ACD380" w:rsidR="002936ED" w:rsidRPr="00CC63CB" w:rsidRDefault="002936ED" w:rsidP="005D6CF4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 w:rsidR="005D6CF4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1B06D74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707DC07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center"/>
          </w:tcPr>
          <w:p w14:paraId="234E8BB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910" w:type="dxa"/>
          </w:tcPr>
          <w:p w14:paraId="17530BE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D4CF8B2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AC6A94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258453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5F63E23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center"/>
          </w:tcPr>
          <w:p w14:paraId="15EB0BC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910" w:type="dxa"/>
          </w:tcPr>
          <w:p w14:paraId="752FFEC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67FE8B7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CEDA28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381C58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484934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417" w:type="dxa"/>
            <w:vAlign w:val="center"/>
          </w:tcPr>
          <w:p w14:paraId="6D12071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910" w:type="dxa"/>
            <w:vAlign w:val="center"/>
          </w:tcPr>
          <w:p w14:paraId="67A60AF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15</w:t>
            </w:r>
          </w:p>
        </w:tc>
      </w:tr>
    </w:tbl>
    <w:p w14:paraId="2B38BB0E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3A6CE0BA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7DF614D6" w14:textId="2F2A35F5" w:rsidR="002936ED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</w:p>
    <w:p w14:paraId="0164CD34" w14:textId="77777777" w:rsidR="00396DA8" w:rsidRPr="00396DA8" w:rsidRDefault="00396DA8" w:rsidP="00396DA8">
      <w:pPr>
        <w:pStyle w:val="CommentText"/>
      </w:pPr>
    </w:p>
    <w:p w14:paraId="648A4AB4" w14:textId="4F33695B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2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Statistical Comparisons Results of Performance Metrics among Different Features Sets with 95% Confidence Interval Values by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Neighbors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7FBCE171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860CA1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2434862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0E0B64C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6626F61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121F48BF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0C21B89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04B455F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55208D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072B125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1A6AE6A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2B6104F7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536841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2775D20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6E080DF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  <w:tc>
          <w:tcPr>
            <w:tcW w:w="1417" w:type="dxa"/>
            <w:vAlign w:val="center"/>
          </w:tcPr>
          <w:p w14:paraId="460BD2D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56</w:t>
            </w:r>
          </w:p>
        </w:tc>
        <w:tc>
          <w:tcPr>
            <w:tcW w:w="910" w:type="dxa"/>
            <w:vAlign w:val="center"/>
          </w:tcPr>
          <w:p w14:paraId="4EA5029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58F9AB3D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440854B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EA6DA4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210C1E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47EC0BF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49</w:t>
            </w:r>
          </w:p>
        </w:tc>
        <w:tc>
          <w:tcPr>
            <w:tcW w:w="910" w:type="dxa"/>
            <w:vAlign w:val="center"/>
          </w:tcPr>
          <w:p w14:paraId="4593FA6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</w:tr>
      <w:tr w:rsidR="002936ED" w:rsidRPr="00CC63CB" w14:paraId="7BC794AA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D2B25F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B5D4B2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4518F4C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30</w:t>
            </w:r>
          </w:p>
        </w:tc>
        <w:tc>
          <w:tcPr>
            <w:tcW w:w="1417" w:type="dxa"/>
            <w:vAlign w:val="center"/>
          </w:tcPr>
          <w:p w14:paraId="6972650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5</w:t>
            </w:r>
          </w:p>
        </w:tc>
        <w:tc>
          <w:tcPr>
            <w:tcW w:w="910" w:type="dxa"/>
            <w:vAlign w:val="center"/>
          </w:tcPr>
          <w:p w14:paraId="6499CFD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71</w:t>
            </w:r>
          </w:p>
        </w:tc>
      </w:tr>
      <w:tr w:rsidR="002936ED" w:rsidRPr="00CC63CB" w14:paraId="6246083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329F3FF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2266748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F91FC1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E8016E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02FA958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</w:tr>
      <w:tr w:rsidR="002936ED" w:rsidRPr="00CC63CB" w14:paraId="73CBADA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3B6397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0C6808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A3D00F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615B332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  <w:tc>
          <w:tcPr>
            <w:tcW w:w="910" w:type="dxa"/>
            <w:vAlign w:val="center"/>
          </w:tcPr>
          <w:p w14:paraId="02C5A80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238FD94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7D1670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769C73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00C5CC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554F0E6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910" w:type="dxa"/>
            <w:vAlign w:val="center"/>
          </w:tcPr>
          <w:p w14:paraId="54E9AC9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34D192B5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08F5541" w14:textId="24472F72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75C67DF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ADC823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587D5FD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4</w:t>
            </w:r>
          </w:p>
        </w:tc>
        <w:tc>
          <w:tcPr>
            <w:tcW w:w="910" w:type="dxa"/>
            <w:vAlign w:val="center"/>
          </w:tcPr>
          <w:p w14:paraId="5CD364D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551888DE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6F5FF7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656970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42EBD73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6CACD26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4</w:t>
            </w:r>
          </w:p>
        </w:tc>
        <w:tc>
          <w:tcPr>
            <w:tcW w:w="910" w:type="dxa"/>
            <w:vAlign w:val="center"/>
          </w:tcPr>
          <w:p w14:paraId="3D11207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5F29E7DE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947999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ADC3A1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DADE82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1417" w:type="dxa"/>
            <w:vAlign w:val="center"/>
          </w:tcPr>
          <w:p w14:paraId="03AF67C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  <w:vAlign w:val="center"/>
          </w:tcPr>
          <w:p w14:paraId="7B2BECD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6768BD3A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5B121E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576EE7E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4C4216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0341352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77A09B0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</w:tr>
      <w:tr w:rsidR="002936ED" w:rsidRPr="00CC63CB" w14:paraId="787AB037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8304EB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049550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84F68A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696F6FB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  <w:tc>
          <w:tcPr>
            <w:tcW w:w="910" w:type="dxa"/>
            <w:vAlign w:val="center"/>
          </w:tcPr>
          <w:p w14:paraId="731E9D0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018A1DFB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5C7214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355291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45153D7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5AE3618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910" w:type="dxa"/>
            <w:vAlign w:val="center"/>
          </w:tcPr>
          <w:p w14:paraId="602188C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05380FA7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AACE32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52" w:type="dxa"/>
            <w:vAlign w:val="center"/>
          </w:tcPr>
          <w:p w14:paraId="459409A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B42CB2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C7989D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4DA9C6A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</w:tr>
      <w:tr w:rsidR="002936ED" w:rsidRPr="00CC63CB" w14:paraId="3CE9E8F2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2BD389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031825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4661993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93EF45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  <w:tc>
          <w:tcPr>
            <w:tcW w:w="910" w:type="dxa"/>
            <w:vAlign w:val="center"/>
          </w:tcPr>
          <w:p w14:paraId="6F30C45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16E5E52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49A589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044858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3FC421A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624BDCA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910" w:type="dxa"/>
            <w:vAlign w:val="center"/>
          </w:tcPr>
          <w:p w14:paraId="135DF75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</w:tbl>
    <w:p w14:paraId="0C94ACEA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3EBA32C6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083A9E64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4BDB083E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1114E414" w14:textId="77777777" w:rsidR="00AE23AB" w:rsidRPr="00CC63CB" w:rsidRDefault="00AE23AB" w:rsidP="002936ED">
      <w:pPr>
        <w:pStyle w:val="CommentText"/>
      </w:pPr>
    </w:p>
    <w:p w14:paraId="61131A71" w14:textId="77777777" w:rsidR="002936ED" w:rsidRPr="00CC63CB" w:rsidRDefault="002936ED" w:rsidP="002936ED">
      <w:pPr>
        <w:pStyle w:val="CommentText"/>
      </w:pPr>
    </w:p>
    <w:p w14:paraId="15EB0EA3" w14:textId="60743F8E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3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Decision Tree 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6069D82F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59D4FD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2F0DCA8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3F1F261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2905D93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48858E7F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5797636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65CE636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9C93F1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78861DC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4C3280D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547261C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6B8888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305AC6E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258DBC0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51</w:t>
            </w:r>
          </w:p>
        </w:tc>
        <w:tc>
          <w:tcPr>
            <w:tcW w:w="1417" w:type="dxa"/>
            <w:vAlign w:val="center"/>
          </w:tcPr>
          <w:p w14:paraId="4972204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50</w:t>
            </w:r>
          </w:p>
        </w:tc>
        <w:tc>
          <w:tcPr>
            <w:tcW w:w="910" w:type="dxa"/>
          </w:tcPr>
          <w:p w14:paraId="3A4DC45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4A68B9A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431DC1C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7A072E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116589F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51</w:t>
            </w:r>
          </w:p>
        </w:tc>
        <w:tc>
          <w:tcPr>
            <w:tcW w:w="1417" w:type="dxa"/>
            <w:vAlign w:val="center"/>
          </w:tcPr>
          <w:p w14:paraId="7F6ADEC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50</w:t>
            </w:r>
          </w:p>
        </w:tc>
        <w:tc>
          <w:tcPr>
            <w:tcW w:w="910" w:type="dxa"/>
          </w:tcPr>
          <w:p w14:paraId="41F2A4B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3FC9E7B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4465B7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A302A9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14DDCEF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1C5904B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910" w:type="dxa"/>
            <w:vAlign w:val="center"/>
          </w:tcPr>
          <w:p w14:paraId="1E15A78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6EC2C71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3FCA943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lastRenderedPageBreak/>
              <w:t>Specificity</w:t>
            </w:r>
          </w:p>
        </w:tc>
        <w:tc>
          <w:tcPr>
            <w:tcW w:w="2552" w:type="dxa"/>
            <w:vAlign w:val="center"/>
          </w:tcPr>
          <w:p w14:paraId="59A417A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72C6B8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4E26490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2DCB63D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5D7D9B6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415D755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96C0B6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0FD9AF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1C2E28C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31DF459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76DBF8AB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6BF323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FF74DC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D6F187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1A0B6DC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910" w:type="dxa"/>
            <w:vAlign w:val="center"/>
          </w:tcPr>
          <w:p w14:paraId="437EE9C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32A4A807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FDFB5D9" w14:textId="7E556852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74503E1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56AE6B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5</w:t>
            </w:r>
          </w:p>
        </w:tc>
        <w:tc>
          <w:tcPr>
            <w:tcW w:w="1417" w:type="dxa"/>
            <w:vAlign w:val="center"/>
          </w:tcPr>
          <w:p w14:paraId="3122367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</w:tcPr>
          <w:p w14:paraId="0890B60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CA4B76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1CEDAD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7ADB90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4EA01C6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5</w:t>
            </w:r>
          </w:p>
        </w:tc>
        <w:tc>
          <w:tcPr>
            <w:tcW w:w="1417" w:type="dxa"/>
            <w:vAlign w:val="center"/>
          </w:tcPr>
          <w:p w14:paraId="6F6F8E7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</w:tcPr>
          <w:p w14:paraId="25B9314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C5DDFFA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61DBEB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E2B595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00E272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3A01F6B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910" w:type="dxa"/>
            <w:vAlign w:val="center"/>
          </w:tcPr>
          <w:p w14:paraId="7863812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5457799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8663F9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65A1EEB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05026D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6DEFEF8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28C623C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3DE564C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AE13A3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D8393C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BC8B81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0E4B4E2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7A021B7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0B7F139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457DC0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9A0685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9D0624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4A56CA8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910" w:type="dxa"/>
            <w:vAlign w:val="center"/>
          </w:tcPr>
          <w:p w14:paraId="7EA4989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12ABA35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51EE11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52" w:type="dxa"/>
            <w:vAlign w:val="center"/>
          </w:tcPr>
          <w:p w14:paraId="2CAF194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468DF4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5649982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605E09D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7BAF3A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DA6299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A95FEF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763084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2D4218C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5BBDB44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2EFCE62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A21DC9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017F93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32C0E94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DC2466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910" w:type="dxa"/>
            <w:vAlign w:val="center"/>
          </w:tcPr>
          <w:p w14:paraId="1112A27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</w:tbl>
    <w:p w14:paraId="14CD3196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1EF412DF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1484C483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4473A4B7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2382D321" w14:textId="77777777" w:rsidR="002936ED" w:rsidRPr="00CC63CB" w:rsidRDefault="002936ED" w:rsidP="002936ED">
      <w:pPr>
        <w:pStyle w:val="CommentText"/>
      </w:pPr>
    </w:p>
    <w:p w14:paraId="6CEA59E0" w14:textId="77777777" w:rsidR="002936ED" w:rsidRPr="00CC63CB" w:rsidRDefault="002936ED" w:rsidP="002936ED">
      <w:pPr>
        <w:pStyle w:val="CommentText"/>
      </w:pPr>
    </w:p>
    <w:p w14:paraId="7586CBC0" w14:textId="1B30D8BA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4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Statistical Comparisons Results of Performance Metrics among Different Features Sets with 95% Confidence Interval Values by </w:t>
      </w:r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Support Vector Machine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5417B31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F437BC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6AF1A62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53807DA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0361A58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48CBD0A4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2C3E2FA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68B7F42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1DB8F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334D6B7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3C20939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71FB5F44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E0FFEE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56B340F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35CFCAB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7FA00AB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  <w:vAlign w:val="center"/>
          </w:tcPr>
          <w:p w14:paraId="39C9136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41</w:t>
            </w:r>
          </w:p>
        </w:tc>
      </w:tr>
      <w:tr w:rsidR="002936ED" w:rsidRPr="00CC63CB" w14:paraId="0A8FAF31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53829AA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473E88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DACB0E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650A6AC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20</w:t>
            </w:r>
          </w:p>
        </w:tc>
        <w:tc>
          <w:tcPr>
            <w:tcW w:w="910" w:type="dxa"/>
            <w:vAlign w:val="center"/>
          </w:tcPr>
          <w:p w14:paraId="5BB003D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2C2DECF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45408FB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8D7348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5307FED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0</w:t>
            </w:r>
          </w:p>
        </w:tc>
        <w:tc>
          <w:tcPr>
            <w:tcW w:w="1417" w:type="dxa"/>
            <w:vAlign w:val="center"/>
          </w:tcPr>
          <w:p w14:paraId="74C803A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6</w:t>
            </w:r>
          </w:p>
        </w:tc>
        <w:tc>
          <w:tcPr>
            <w:tcW w:w="910" w:type="dxa"/>
            <w:vAlign w:val="center"/>
          </w:tcPr>
          <w:p w14:paraId="3840E21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5</w:t>
            </w:r>
          </w:p>
        </w:tc>
      </w:tr>
      <w:tr w:rsidR="002936ED" w:rsidRPr="00CC63CB" w14:paraId="3983796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8E86F15" w14:textId="09BBDE49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07FA710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2DCF629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0805885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21</w:t>
            </w:r>
          </w:p>
        </w:tc>
        <w:tc>
          <w:tcPr>
            <w:tcW w:w="910" w:type="dxa"/>
            <w:vAlign w:val="center"/>
          </w:tcPr>
          <w:p w14:paraId="574CD49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</w:tr>
      <w:tr w:rsidR="002936ED" w:rsidRPr="00CC63CB" w14:paraId="1B88AD1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3D5E74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01717E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50FC520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0</w:t>
            </w:r>
          </w:p>
        </w:tc>
        <w:tc>
          <w:tcPr>
            <w:tcW w:w="1417" w:type="dxa"/>
            <w:vAlign w:val="center"/>
          </w:tcPr>
          <w:p w14:paraId="7AE3CC5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31</w:t>
            </w:r>
          </w:p>
        </w:tc>
        <w:tc>
          <w:tcPr>
            <w:tcW w:w="910" w:type="dxa"/>
            <w:vAlign w:val="center"/>
          </w:tcPr>
          <w:p w14:paraId="1022A10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7E90F4CC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565F90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40EF33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1C96040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4225B2C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20</w:t>
            </w:r>
          </w:p>
        </w:tc>
        <w:tc>
          <w:tcPr>
            <w:tcW w:w="910" w:type="dxa"/>
            <w:vAlign w:val="center"/>
          </w:tcPr>
          <w:p w14:paraId="3B491AA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</w:tr>
      <w:tr w:rsidR="002936ED" w:rsidRPr="00CC63CB" w14:paraId="2210857F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A0C3EC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62D13E1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048FF5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4</w:t>
            </w:r>
          </w:p>
        </w:tc>
        <w:tc>
          <w:tcPr>
            <w:tcW w:w="1417" w:type="dxa"/>
            <w:vAlign w:val="center"/>
          </w:tcPr>
          <w:p w14:paraId="5B78321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28</w:t>
            </w:r>
          </w:p>
        </w:tc>
        <w:tc>
          <w:tcPr>
            <w:tcW w:w="910" w:type="dxa"/>
            <w:vAlign w:val="center"/>
          </w:tcPr>
          <w:p w14:paraId="2D25E6B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67</w:t>
            </w:r>
          </w:p>
        </w:tc>
      </w:tr>
      <w:tr w:rsidR="002936ED" w:rsidRPr="00CC63CB" w14:paraId="0C9B11F9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EDE278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B9EA64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05DDBF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1417" w:type="dxa"/>
            <w:vAlign w:val="center"/>
          </w:tcPr>
          <w:p w14:paraId="5BCC7B5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49</w:t>
            </w:r>
          </w:p>
        </w:tc>
        <w:tc>
          <w:tcPr>
            <w:tcW w:w="910" w:type="dxa"/>
            <w:vAlign w:val="center"/>
          </w:tcPr>
          <w:p w14:paraId="4EA4353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3FBB7C4F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40D226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6ED6B9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D452CB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31D2210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42</w:t>
            </w:r>
          </w:p>
        </w:tc>
        <w:tc>
          <w:tcPr>
            <w:tcW w:w="910" w:type="dxa"/>
            <w:vAlign w:val="center"/>
          </w:tcPr>
          <w:p w14:paraId="6549151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5</w:t>
            </w:r>
          </w:p>
        </w:tc>
      </w:tr>
    </w:tbl>
    <w:p w14:paraId="169CB1D4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145EBE4D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11B750DD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4E8784ED" w14:textId="25427623" w:rsidR="002936ED" w:rsidRDefault="002936ED" w:rsidP="002936ED">
      <w:pPr>
        <w:pStyle w:val="CommentText"/>
      </w:pPr>
    </w:p>
    <w:p w14:paraId="01BADFA2" w14:textId="77777777" w:rsidR="00396DA8" w:rsidRPr="00CC63CB" w:rsidRDefault="00396DA8" w:rsidP="002936ED">
      <w:pPr>
        <w:pStyle w:val="CommentText"/>
      </w:pPr>
    </w:p>
    <w:p w14:paraId="40035A1B" w14:textId="0F24E066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5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Gaussian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naïve Bayes</w:t>
      </w:r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05458D00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BA487C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51F9286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5E8F7B6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417D76D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6D225A9E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583ED98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7E2B96B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941A45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1649E6B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2C239BF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3F36B19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9FB591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1A9553D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6DBF524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5FC527F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4</w:t>
            </w:r>
          </w:p>
        </w:tc>
        <w:tc>
          <w:tcPr>
            <w:tcW w:w="910" w:type="dxa"/>
            <w:vAlign w:val="center"/>
          </w:tcPr>
          <w:p w14:paraId="299B206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07</w:t>
            </w:r>
          </w:p>
        </w:tc>
      </w:tr>
      <w:tr w:rsidR="002936ED" w:rsidRPr="00CC63CB" w14:paraId="03C5BCEF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30479AB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60816E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F64933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1071386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4</w:t>
            </w:r>
          </w:p>
        </w:tc>
        <w:tc>
          <w:tcPr>
            <w:tcW w:w="910" w:type="dxa"/>
            <w:vAlign w:val="center"/>
          </w:tcPr>
          <w:p w14:paraId="628E2F9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05</w:t>
            </w:r>
          </w:p>
        </w:tc>
      </w:tr>
      <w:tr w:rsidR="002936ED" w:rsidRPr="00CC63CB" w14:paraId="6FA92FB7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3EDCBF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4B6332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3CD4F4A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50BB495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2</w:t>
            </w:r>
          </w:p>
        </w:tc>
        <w:tc>
          <w:tcPr>
            <w:tcW w:w="910" w:type="dxa"/>
            <w:vAlign w:val="center"/>
          </w:tcPr>
          <w:p w14:paraId="3BF98D2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90</w:t>
            </w:r>
          </w:p>
        </w:tc>
      </w:tr>
      <w:tr w:rsidR="002936ED" w:rsidRPr="00CC63CB" w14:paraId="6A42C072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89866CE" w14:textId="6D7F7786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19ACD94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7178C7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5</w:t>
            </w:r>
          </w:p>
        </w:tc>
        <w:tc>
          <w:tcPr>
            <w:tcW w:w="1417" w:type="dxa"/>
            <w:vAlign w:val="center"/>
          </w:tcPr>
          <w:p w14:paraId="7D73D89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.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12</w:t>
            </w:r>
          </w:p>
        </w:tc>
        <w:tc>
          <w:tcPr>
            <w:tcW w:w="910" w:type="dxa"/>
          </w:tcPr>
          <w:p w14:paraId="6048F74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008D3852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DDDBFF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F1A257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91B618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7A794D1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1</w:t>
            </w:r>
          </w:p>
        </w:tc>
        <w:tc>
          <w:tcPr>
            <w:tcW w:w="910" w:type="dxa"/>
          </w:tcPr>
          <w:p w14:paraId="1A8F250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08626F8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44B6580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25C3E9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47DA0CA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5</w:t>
            </w:r>
          </w:p>
        </w:tc>
        <w:tc>
          <w:tcPr>
            <w:tcW w:w="1417" w:type="dxa"/>
            <w:vAlign w:val="center"/>
          </w:tcPr>
          <w:p w14:paraId="132569A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2</w:t>
            </w:r>
          </w:p>
        </w:tc>
        <w:tc>
          <w:tcPr>
            <w:tcW w:w="910" w:type="dxa"/>
            <w:vAlign w:val="center"/>
          </w:tcPr>
          <w:p w14:paraId="1D52B12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62</w:t>
            </w:r>
          </w:p>
        </w:tc>
      </w:tr>
    </w:tbl>
    <w:p w14:paraId="435D190F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659722D2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721FD257" w14:textId="77777777" w:rsidR="002936ED" w:rsidRPr="00CC63CB" w:rsidRDefault="002936ED" w:rsidP="002936ED">
      <w:pPr>
        <w:pStyle w:val="CommentText"/>
      </w:pPr>
    </w:p>
    <w:p w14:paraId="49D53DB4" w14:textId="77777777" w:rsidR="002936ED" w:rsidRPr="00CC63CB" w:rsidRDefault="002936ED" w:rsidP="002936ED">
      <w:pPr>
        <w:pStyle w:val="CommentText"/>
      </w:pPr>
    </w:p>
    <w:p w14:paraId="14AD0406" w14:textId="57C5AD90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lastRenderedPageBreak/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6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</w:t>
      </w:r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Random Forest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5F61F9E5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C8027A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6B7E2AD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623DD5D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7941763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0EBF6BC5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4CBCAA1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7CD5533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EE7888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336C970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67E9C88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7687E2B0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0960DE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77A1212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7B80B54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34</w:t>
            </w:r>
          </w:p>
        </w:tc>
        <w:tc>
          <w:tcPr>
            <w:tcW w:w="1417" w:type="dxa"/>
            <w:vAlign w:val="center"/>
          </w:tcPr>
          <w:p w14:paraId="13B7007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54</w:t>
            </w:r>
          </w:p>
        </w:tc>
        <w:tc>
          <w:tcPr>
            <w:tcW w:w="910" w:type="dxa"/>
          </w:tcPr>
          <w:p w14:paraId="6E98C9F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29F35067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5610665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E33AAF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F32B3E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34</w:t>
            </w:r>
          </w:p>
        </w:tc>
        <w:tc>
          <w:tcPr>
            <w:tcW w:w="1417" w:type="dxa"/>
            <w:vAlign w:val="center"/>
          </w:tcPr>
          <w:p w14:paraId="472B72A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55</w:t>
            </w:r>
          </w:p>
        </w:tc>
        <w:tc>
          <w:tcPr>
            <w:tcW w:w="910" w:type="dxa"/>
          </w:tcPr>
          <w:p w14:paraId="68DAB8E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C54B41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6604FE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7E5BAD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33CA76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0</w:t>
            </w:r>
          </w:p>
        </w:tc>
        <w:tc>
          <w:tcPr>
            <w:tcW w:w="1417" w:type="dxa"/>
            <w:vAlign w:val="center"/>
          </w:tcPr>
          <w:p w14:paraId="78F0406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  <w:tc>
          <w:tcPr>
            <w:tcW w:w="910" w:type="dxa"/>
            <w:vAlign w:val="center"/>
          </w:tcPr>
          <w:p w14:paraId="33E3FC5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  <w:tr w:rsidR="002936ED" w:rsidRPr="00CC63CB" w14:paraId="5F1817D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88D439F" w14:textId="39152590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0E681B3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AE9728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78DCC6C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910" w:type="dxa"/>
          </w:tcPr>
          <w:p w14:paraId="48C23FD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1AE5BDC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A583D5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63549E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56212D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3E78B03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910" w:type="dxa"/>
          </w:tcPr>
          <w:p w14:paraId="370D3B7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739C07A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906B96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2044E6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3A40D46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64207CF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910" w:type="dxa"/>
            <w:vAlign w:val="center"/>
          </w:tcPr>
          <w:p w14:paraId="4D66962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81</w:t>
            </w:r>
          </w:p>
        </w:tc>
      </w:tr>
      <w:tr w:rsidR="002936ED" w:rsidRPr="00CC63CB" w14:paraId="494E94F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3DE5A3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443729C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34A633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27CC864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32</w:t>
            </w:r>
          </w:p>
        </w:tc>
        <w:tc>
          <w:tcPr>
            <w:tcW w:w="910" w:type="dxa"/>
            <w:vAlign w:val="center"/>
          </w:tcPr>
          <w:p w14:paraId="6C490B9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72BF05C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6B5C45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639F3B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58471FC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3B9AD18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32</w:t>
            </w:r>
          </w:p>
        </w:tc>
        <w:tc>
          <w:tcPr>
            <w:tcW w:w="910" w:type="dxa"/>
            <w:vAlign w:val="center"/>
          </w:tcPr>
          <w:p w14:paraId="3D65501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545C1E0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54CB72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B1BE8C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48BDF34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4</w:t>
            </w:r>
          </w:p>
        </w:tc>
        <w:tc>
          <w:tcPr>
            <w:tcW w:w="1417" w:type="dxa"/>
            <w:vAlign w:val="center"/>
          </w:tcPr>
          <w:p w14:paraId="3A2BEF7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4</w:t>
            </w:r>
          </w:p>
        </w:tc>
        <w:tc>
          <w:tcPr>
            <w:tcW w:w="910" w:type="dxa"/>
            <w:vAlign w:val="center"/>
          </w:tcPr>
          <w:p w14:paraId="428DC8C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90</w:t>
            </w:r>
          </w:p>
        </w:tc>
      </w:tr>
    </w:tbl>
    <w:p w14:paraId="6CF90B65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29371083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40813DF1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6A1BCC22" w14:textId="77777777" w:rsidR="002936ED" w:rsidRPr="00CC63CB" w:rsidRDefault="002936ED" w:rsidP="002936ED">
      <w:pPr>
        <w:pStyle w:val="CommentText"/>
      </w:pPr>
    </w:p>
    <w:p w14:paraId="4773314B" w14:textId="77777777" w:rsidR="002936ED" w:rsidRPr="00CC63CB" w:rsidRDefault="002936ED" w:rsidP="002936ED">
      <w:pPr>
        <w:pStyle w:val="CommentText"/>
      </w:pPr>
    </w:p>
    <w:p w14:paraId="2936F2EC" w14:textId="00F3338D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7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Comparisons Results of Performance Metrics among Different Features Sets with 95% Confidence Interval Values by e</w:t>
      </w:r>
      <w:r w:rsidRPr="00CC63CB">
        <w:rPr>
          <w:rFonts w:ascii="Cambria" w:eastAsiaTheme="minorHAnsi" w:hAnsi="Cambria" w:cs="Calibri"/>
          <w:sz w:val="24"/>
          <w:szCs w:val="28"/>
        </w:rPr>
        <w:t xml:space="preserve">xtreme 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G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radient</w:t>
      </w:r>
      <w:r w:rsidR="00483971">
        <w:rPr>
          <w:rFonts w:ascii="Cambria" w:eastAsiaTheme="minorHAnsi" w:hAnsi="Cambria" w:cs="Calibri" w:hint="eastAsia"/>
          <w:sz w:val="24"/>
          <w:szCs w:val="28"/>
        </w:rPr>
        <w:t xml:space="preserve"> 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B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oost</w:t>
      </w:r>
      <w:r w:rsidR="00483971">
        <w:rPr>
          <w:rFonts w:ascii="Cambria" w:eastAsiaTheme="minorHAnsi" w:hAnsi="Cambria" w:cs="Calibri" w:hint="eastAsia"/>
          <w:sz w:val="24"/>
          <w:szCs w:val="28"/>
        </w:rPr>
        <w:t>ing</w:t>
      </w:r>
      <w:r w:rsidR="00483971" w:rsidRPr="00CC63CB">
        <w:rPr>
          <w:rFonts w:ascii="Cambria" w:eastAsiaTheme="minorHAnsi" w:hAnsi="Cambria" w:cs="Calibri"/>
          <w:sz w:val="24"/>
          <w:szCs w:val="28"/>
        </w:rPr>
        <w:t xml:space="preserve"> 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E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nsemble of D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 xml:space="preserve">ecision 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T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ree</w:t>
      </w:r>
      <w:r w:rsidR="00483971">
        <w:rPr>
          <w:rFonts w:ascii="Cambria" w:eastAsiaTheme="minorHAnsi" w:hAnsi="Cambria" w:cs="Calibri" w:hint="eastAsia"/>
          <w:sz w:val="24"/>
          <w:szCs w:val="28"/>
        </w:rPr>
        <w:t>s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70B904D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3C12180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1D31C68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1998E82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1A0FF1B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4E642897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04FBCCF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4AF36C0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785621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5311537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5ABAE15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0F6C2C0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375FC1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105543B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3213AE4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3810C73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910" w:type="dxa"/>
            <w:vAlign w:val="center"/>
          </w:tcPr>
          <w:p w14:paraId="76B8178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</w:tr>
      <w:tr w:rsidR="002936ED" w:rsidRPr="00CC63CB" w14:paraId="712B5928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43E1DE0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B0FE2C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B7BA82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11EF0BC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910" w:type="dxa"/>
            <w:vAlign w:val="center"/>
          </w:tcPr>
          <w:p w14:paraId="1AA2C34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68CC14C7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7083AD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1C6CFF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4325A3A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160424D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910" w:type="dxa"/>
            <w:vAlign w:val="center"/>
          </w:tcPr>
          <w:p w14:paraId="380667E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61</w:t>
            </w:r>
          </w:p>
        </w:tc>
      </w:tr>
      <w:tr w:rsidR="002936ED" w:rsidRPr="00CC63CB" w14:paraId="19096497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84601A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30BABBC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6C1FBF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5AECCBB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3</w:t>
            </w:r>
          </w:p>
        </w:tc>
        <w:tc>
          <w:tcPr>
            <w:tcW w:w="910" w:type="dxa"/>
            <w:vAlign w:val="center"/>
          </w:tcPr>
          <w:p w14:paraId="494FE4C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</w:tr>
      <w:tr w:rsidR="002936ED" w:rsidRPr="00CC63CB" w14:paraId="07DB0C4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864BFB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C1B6E3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35F867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32B7AC9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5</w:t>
            </w:r>
          </w:p>
        </w:tc>
        <w:tc>
          <w:tcPr>
            <w:tcW w:w="910" w:type="dxa"/>
            <w:vAlign w:val="center"/>
          </w:tcPr>
          <w:p w14:paraId="4B654A2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2E8FD459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97272D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6AC1EF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42C851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3AFA359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2BE5EBB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66</w:t>
            </w:r>
          </w:p>
        </w:tc>
      </w:tr>
      <w:tr w:rsidR="002936ED" w:rsidRPr="00CC63CB" w14:paraId="10CE5E7A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ED21526" w14:textId="1B2A1479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3C82433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6C58C0A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23E4EC8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  <w:tc>
          <w:tcPr>
            <w:tcW w:w="910" w:type="dxa"/>
          </w:tcPr>
          <w:p w14:paraId="20524FD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ABFE070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80B209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DEE62D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D5313C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.</w:t>
            </w:r>
            <w:r w:rsidRPr="00CC63CB">
              <w:rPr>
                <w:rFonts w:ascii="Cambria" w:eastAsia="Malgun Gothic" w:hAnsi="Cambria"/>
                <w:sz w:val="20"/>
              </w:rPr>
              <w:t>08</w:t>
            </w:r>
          </w:p>
        </w:tc>
        <w:tc>
          <w:tcPr>
            <w:tcW w:w="1417" w:type="dxa"/>
            <w:vAlign w:val="center"/>
          </w:tcPr>
          <w:p w14:paraId="772B415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</w:tcPr>
          <w:p w14:paraId="5176845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F8FC4EA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E11F29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193824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2F9192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4947050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44997E5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75A0DD4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982168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6EA72AD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E24106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6895975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3</w:t>
            </w:r>
          </w:p>
        </w:tc>
        <w:tc>
          <w:tcPr>
            <w:tcW w:w="910" w:type="dxa"/>
            <w:vAlign w:val="center"/>
          </w:tcPr>
          <w:p w14:paraId="4DDB6AE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</w:tr>
      <w:tr w:rsidR="002936ED" w:rsidRPr="00CC63CB" w14:paraId="1A78B15F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7560A4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AD5B1B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3109F5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5FBD93D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5</w:t>
            </w:r>
          </w:p>
        </w:tc>
        <w:tc>
          <w:tcPr>
            <w:tcW w:w="910" w:type="dxa"/>
            <w:vAlign w:val="center"/>
          </w:tcPr>
          <w:p w14:paraId="06DE553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0573B14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339436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6DCBC7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3D36CB1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7A1B05F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79C13DF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66</w:t>
            </w:r>
          </w:p>
        </w:tc>
      </w:tr>
      <w:tr w:rsidR="002936ED" w:rsidRPr="00CC63CB" w14:paraId="6E4B6F43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263FA2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52" w:type="dxa"/>
            <w:vAlign w:val="center"/>
          </w:tcPr>
          <w:p w14:paraId="1081A25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83C843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24AA2CA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3</w:t>
            </w:r>
          </w:p>
        </w:tc>
        <w:tc>
          <w:tcPr>
            <w:tcW w:w="910" w:type="dxa"/>
            <w:vAlign w:val="center"/>
          </w:tcPr>
          <w:p w14:paraId="2F80766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</w:tr>
      <w:tr w:rsidR="002936ED" w:rsidRPr="00CC63CB" w14:paraId="0DDFA97F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EF8445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5639AB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932829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71C9CD1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5</w:t>
            </w:r>
          </w:p>
        </w:tc>
        <w:tc>
          <w:tcPr>
            <w:tcW w:w="910" w:type="dxa"/>
            <w:vAlign w:val="center"/>
          </w:tcPr>
          <w:p w14:paraId="65CD3E6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</w:tr>
      <w:tr w:rsidR="002936ED" w:rsidRPr="00CC63CB" w14:paraId="538397D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87629D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82F88C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29FF1B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2D080F9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294B944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66</w:t>
            </w:r>
          </w:p>
        </w:tc>
      </w:tr>
    </w:tbl>
    <w:p w14:paraId="7A651A93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13B962D4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4A11285F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0F4697AF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2235DFE1" w14:textId="77777777" w:rsidR="002936ED" w:rsidRPr="00CC63CB" w:rsidRDefault="002936ED" w:rsidP="002936ED">
      <w:pPr>
        <w:pStyle w:val="CommentText"/>
      </w:pPr>
    </w:p>
    <w:p w14:paraId="07DA8346" w14:textId="77777777" w:rsidR="002936ED" w:rsidRPr="00CC63CB" w:rsidRDefault="002936ED" w:rsidP="002936ED">
      <w:pPr>
        <w:pStyle w:val="CommentText"/>
      </w:pPr>
    </w:p>
    <w:p w14:paraId="64EAC14F" w14:textId="54053964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8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G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radient</w:t>
      </w:r>
      <w:r w:rsidR="00483971">
        <w:rPr>
          <w:rFonts w:ascii="Cambria" w:eastAsiaTheme="minorHAnsi" w:hAnsi="Cambria" w:cs="Calibri" w:hint="eastAsia"/>
          <w:sz w:val="24"/>
          <w:szCs w:val="28"/>
        </w:rPr>
        <w:t xml:space="preserve"> 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B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oost</w:t>
      </w:r>
      <w:r w:rsidR="00483971">
        <w:rPr>
          <w:rFonts w:ascii="Cambria" w:eastAsiaTheme="minorHAnsi" w:hAnsi="Cambria" w:cs="Calibri" w:hint="eastAsia"/>
          <w:sz w:val="24"/>
          <w:szCs w:val="28"/>
        </w:rPr>
        <w:t>ing</w:t>
      </w:r>
      <w:r w:rsidR="00483971" w:rsidRPr="00CC63CB">
        <w:rPr>
          <w:rFonts w:ascii="Cambria" w:eastAsiaTheme="minorHAnsi" w:hAnsi="Cambria" w:cs="Calibri"/>
          <w:sz w:val="24"/>
          <w:szCs w:val="28"/>
        </w:rPr>
        <w:t xml:space="preserve"> 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E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nsemble of D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 xml:space="preserve">ecision </w:t>
      </w:r>
      <w:r w:rsidR="00483971" w:rsidRPr="00CC63CB">
        <w:rPr>
          <w:rFonts w:ascii="Cambria" w:eastAsiaTheme="minorHAnsi" w:hAnsi="Cambria" w:cs="Calibri"/>
          <w:sz w:val="24"/>
          <w:szCs w:val="28"/>
        </w:rPr>
        <w:t>T</w:t>
      </w:r>
      <w:r w:rsidR="00483971" w:rsidRPr="00CC63CB">
        <w:rPr>
          <w:rFonts w:ascii="Cambria" w:eastAsiaTheme="minorHAnsi" w:hAnsi="Cambria" w:cs="Calibri" w:hint="eastAsia"/>
          <w:sz w:val="24"/>
          <w:szCs w:val="28"/>
        </w:rPr>
        <w:t>ree</w:t>
      </w:r>
      <w:r w:rsidR="00483971">
        <w:rPr>
          <w:rFonts w:ascii="Cambria" w:eastAsiaTheme="minorHAnsi" w:hAnsi="Cambria" w:cs="Calibri" w:hint="eastAsia"/>
          <w:sz w:val="24"/>
          <w:szCs w:val="28"/>
        </w:rPr>
        <w:t>s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1A0E670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D06EC5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2DA563A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3CECD14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6425D2A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58E77BF6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3593005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637FBA3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173F1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34DD671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2CC9E87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19658B3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38B73B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57E239A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CCA61C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1B17072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910" w:type="dxa"/>
            <w:vAlign w:val="center"/>
          </w:tcPr>
          <w:p w14:paraId="5D798163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37</w:t>
            </w:r>
          </w:p>
        </w:tc>
      </w:tr>
      <w:tr w:rsidR="002936ED" w:rsidRPr="00CC63CB" w14:paraId="5F77653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79B2F3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76F80E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1BB1575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7D717A20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  <w:vAlign w:val="center"/>
          </w:tcPr>
          <w:p w14:paraId="05671AAF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648D699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271FCC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9FBB21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7ECEF7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57AC369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  <w:tc>
          <w:tcPr>
            <w:tcW w:w="910" w:type="dxa"/>
            <w:vAlign w:val="center"/>
          </w:tcPr>
          <w:p w14:paraId="04B666AB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5</w:t>
            </w:r>
          </w:p>
        </w:tc>
      </w:tr>
      <w:tr w:rsidR="002936ED" w:rsidRPr="00CC63CB" w14:paraId="6F1730B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0198E6B" w14:textId="5B9F7345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0F79654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3F30314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36DF901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6</w:t>
            </w:r>
          </w:p>
        </w:tc>
        <w:tc>
          <w:tcPr>
            <w:tcW w:w="910" w:type="dxa"/>
          </w:tcPr>
          <w:p w14:paraId="39A7A2A4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26C85A4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7B4ACB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9534A1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B4E2B2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1417" w:type="dxa"/>
            <w:vAlign w:val="center"/>
          </w:tcPr>
          <w:p w14:paraId="70D92B2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  <w:tc>
          <w:tcPr>
            <w:tcW w:w="910" w:type="dxa"/>
          </w:tcPr>
          <w:p w14:paraId="5658C69D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77723C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F3BA56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E44BA2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DA564E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1D1B938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</w:tcPr>
          <w:p w14:paraId="45F79E0D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D6419F4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0A5497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2000137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3DF8007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6E36CA9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910" w:type="dxa"/>
            <w:vAlign w:val="center"/>
          </w:tcPr>
          <w:p w14:paraId="470607C0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37</w:t>
            </w:r>
          </w:p>
        </w:tc>
      </w:tr>
      <w:tr w:rsidR="002936ED" w:rsidRPr="00CC63CB" w14:paraId="55AD1E92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444913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584A4B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CAF7B8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2323110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  <w:vAlign w:val="center"/>
          </w:tcPr>
          <w:p w14:paraId="135241A5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2494E63F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D7AB9C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834FE7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44134E3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33AD2B5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  <w:tc>
          <w:tcPr>
            <w:tcW w:w="910" w:type="dxa"/>
            <w:vAlign w:val="center"/>
          </w:tcPr>
          <w:p w14:paraId="15637BE6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5</w:t>
            </w:r>
          </w:p>
        </w:tc>
      </w:tr>
      <w:tr w:rsidR="002936ED" w:rsidRPr="00CC63CB" w14:paraId="22279619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F51C17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52" w:type="dxa"/>
            <w:vAlign w:val="center"/>
          </w:tcPr>
          <w:p w14:paraId="7E79115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59ACED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1EFCA87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910" w:type="dxa"/>
            <w:vAlign w:val="center"/>
          </w:tcPr>
          <w:p w14:paraId="5DD72808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37</w:t>
            </w:r>
          </w:p>
        </w:tc>
      </w:tr>
      <w:tr w:rsidR="002936ED" w:rsidRPr="00CC63CB" w14:paraId="4D3C41A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3B5F2B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62DCBD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5F2FEF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462CBC4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  <w:vAlign w:val="center"/>
          </w:tcPr>
          <w:p w14:paraId="3D3FA225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4D1FBB3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BB07AB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C5FA0E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5BACBE7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0D14DC4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9</w:t>
            </w:r>
          </w:p>
        </w:tc>
        <w:tc>
          <w:tcPr>
            <w:tcW w:w="910" w:type="dxa"/>
            <w:vAlign w:val="center"/>
          </w:tcPr>
          <w:p w14:paraId="7453C7AA" w14:textId="77777777" w:rsidR="002936ED" w:rsidRPr="00CC63CB" w:rsidRDefault="002936ED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5</w:t>
            </w:r>
          </w:p>
        </w:tc>
      </w:tr>
    </w:tbl>
    <w:p w14:paraId="555E33ED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19FAEA1C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49F3F3F0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2EE207C5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1B2DB9D6" w14:textId="77777777" w:rsidR="002936ED" w:rsidRDefault="002936ED" w:rsidP="002936ED">
      <w:pPr>
        <w:pStyle w:val="CommentText"/>
      </w:pPr>
    </w:p>
    <w:p w14:paraId="443EFBA4" w14:textId="77777777" w:rsidR="002936ED" w:rsidRPr="00CC63CB" w:rsidRDefault="002936ED" w:rsidP="002936ED">
      <w:pPr>
        <w:pStyle w:val="CommentText"/>
      </w:pPr>
    </w:p>
    <w:p w14:paraId="6C9E2E57" w14:textId="7038515C" w:rsidR="002936ED" w:rsidRPr="00CC63CB" w:rsidRDefault="002936ED" w:rsidP="002936ED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Table </w:t>
      </w:r>
      <w:r w:rsidR="00AE23AB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9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Statistical Comparisons Results of Performance Metrics among Different Features Sets with 95% Confidence Interval Values by a Proposed Method using </w:t>
      </w:r>
      <w:r w:rsidR="00B75D30">
        <w:rPr>
          <w:rFonts w:ascii="Cambria" w:eastAsiaTheme="minorHAnsi" w:hAnsi="Cambria" w:cs="Calibri" w:hint="eastAsia"/>
          <w:sz w:val="24"/>
          <w:szCs w:val="28"/>
        </w:rPr>
        <w:t>12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2936ED" w:rsidRPr="00CC63CB" w14:paraId="0B51353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0B64A0C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2E792F7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7A1F9A8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2978689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2936ED" w:rsidRPr="00CC63CB" w14:paraId="40D60FD4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45730F9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6A2AE04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9EC349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45A9F19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23A660A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2936ED" w:rsidRPr="00CC63CB" w14:paraId="6AE9D902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F29FDD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38FC52C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</w:tcPr>
          <w:p w14:paraId="42FFD01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6ADEE69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910" w:type="dxa"/>
            <w:vAlign w:val="center"/>
          </w:tcPr>
          <w:p w14:paraId="0441C9D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59</w:t>
            </w:r>
          </w:p>
        </w:tc>
      </w:tr>
      <w:tr w:rsidR="002936ED" w:rsidRPr="00CC63CB" w14:paraId="7EE4F5EB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283704A2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1B98BB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</w:tcPr>
          <w:p w14:paraId="26312B7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475E55F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  <w:tc>
          <w:tcPr>
            <w:tcW w:w="910" w:type="dxa"/>
            <w:vAlign w:val="center"/>
          </w:tcPr>
          <w:p w14:paraId="0914D2B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02</w:t>
            </w:r>
          </w:p>
        </w:tc>
      </w:tr>
      <w:tr w:rsidR="002936ED" w:rsidRPr="00CC63CB" w14:paraId="09EB91B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0BB3C1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9FD4B0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</w:tcPr>
          <w:p w14:paraId="2532F02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2E33E80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910" w:type="dxa"/>
            <w:vAlign w:val="center"/>
          </w:tcPr>
          <w:p w14:paraId="18582E0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18</w:t>
            </w:r>
          </w:p>
        </w:tc>
      </w:tr>
      <w:tr w:rsidR="002936ED" w:rsidRPr="00CC63CB" w14:paraId="311A4761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D4145D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3C21EDD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7CAE915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500BC6CC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6ED65F7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18</w:t>
            </w:r>
          </w:p>
        </w:tc>
      </w:tr>
      <w:tr w:rsidR="002936ED" w:rsidRPr="00CC63CB" w14:paraId="1C95F18B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8312F9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1FB045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45E2C46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2795061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  <w:tc>
          <w:tcPr>
            <w:tcW w:w="910" w:type="dxa"/>
            <w:vAlign w:val="center"/>
          </w:tcPr>
          <w:p w14:paraId="1B18AC47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2DB4F86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F601B7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50B7AE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475D5D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379A6E1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3A7ECE1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</w:tr>
      <w:tr w:rsidR="002936ED" w:rsidRPr="00CC63CB" w14:paraId="230B28F2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2A9B201" w14:textId="587E14D5" w:rsidR="002936ED" w:rsidRPr="00CC63CB" w:rsidRDefault="005D6CF4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1</w:t>
            </w:r>
            <w:r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-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2552" w:type="dxa"/>
            <w:vAlign w:val="center"/>
          </w:tcPr>
          <w:p w14:paraId="131E812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44D257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6EA1E79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</w:tcPr>
          <w:p w14:paraId="543F7F8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24083F0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E2E7E6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8B492A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26C05E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252AA5C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2</w:t>
            </w:r>
          </w:p>
        </w:tc>
        <w:tc>
          <w:tcPr>
            <w:tcW w:w="910" w:type="dxa"/>
          </w:tcPr>
          <w:p w14:paraId="7027056E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FD4D42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B65CE5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BAAF78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8E6571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27A8334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7</w:t>
            </w:r>
          </w:p>
        </w:tc>
        <w:tc>
          <w:tcPr>
            <w:tcW w:w="910" w:type="dxa"/>
          </w:tcPr>
          <w:p w14:paraId="7AC2D79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06A77BE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2DBCD63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0563140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504FC5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6B5118E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21352F7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18</w:t>
            </w:r>
          </w:p>
        </w:tc>
      </w:tr>
      <w:tr w:rsidR="002936ED" w:rsidRPr="00CC63CB" w14:paraId="3EE002C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F807E8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F81E37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15004CC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478F6F5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  <w:tc>
          <w:tcPr>
            <w:tcW w:w="910" w:type="dxa"/>
            <w:vAlign w:val="center"/>
          </w:tcPr>
          <w:p w14:paraId="64AF947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22F58D4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2D7932A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3358A4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8076FD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05B1421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611FFB38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</w:tr>
      <w:tr w:rsidR="002936ED" w:rsidRPr="00CC63CB" w14:paraId="72A003D0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138BE6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52" w:type="dxa"/>
            <w:vAlign w:val="center"/>
          </w:tcPr>
          <w:p w14:paraId="38ED02F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77982C4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3E86D00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26AA698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18</w:t>
            </w:r>
          </w:p>
        </w:tc>
      </w:tr>
      <w:tr w:rsidR="002936ED" w:rsidRPr="00CC63CB" w14:paraId="28315727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FBF283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37798BB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E2B1F6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3</w:t>
            </w:r>
          </w:p>
        </w:tc>
        <w:tc>
          <w:tcPr>
            <w:tcW w:w="1417" w:type="dxa"/>
            <w:vAlign w:val="center"/>
          </w:tcPr>
          <w:p w14:paraId="57610B69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  <w:tc>
          <w:tcPr>
            <w:tcW w:w="910" w:type="dxa"/>
            <w:vAlign w:val="center"/>
          </w:tcPr>
          <w:p w14:paraId="40FF962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2936ED" w:rsidRPr="00CC63CB" w14:paraId="18DBF8DA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7E930FD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80907C5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D7BCA56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010E20CF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</w:rPr>
              <w:t>.08</w:t>
            </w:r>
          </w:p>
        </w:tc>
        <w:tc>
          <w:tcPr>
            <w:tcW w:w="910" w:type="dxa"/>
            <w:vAlign w:val="center"/>
          </w:tcPr>
          <w:p w14:paraId="160D5754" w14:textId="77777777" w:rsidR="002936ED" w:rsidRPr="00CC63CB" w:rsidRDefault="002936ED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</w:rPr>
              <w:t>.11</w:t>
            </w:r>
          </w:p>
        </w:tc>
      </w:tr>
    </w:tbl>
    <w:p w14:paraId="49E67F2D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2AA9B77B" w14:textId="77777777" w:rsidR="002936ED" w:rsidRPr="00CC63CB" w:rsidRDefault="002936ED" w:rsidP="002936E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4BF0A88C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6A7EEBE8" w14:textId="77777777" w:rsidR="002936ED" w:rsidRPr="00CC63CB" w:rsidRDefault="002936ED" w:rsidP="002936ED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222D1673" w14:textId="77777777" w:rsidR="002936ED" w:rsidRPr="00CC63CB" w:rsidRDefault="002936ED" w:rsidP="002936ED">
      <w:pPr>
        <w:pStyle w:val="CommentText"/>
      </w:pPr>
    </w:p>
    <w:sectPr w:rsidR="002936ED" w:rsidRPr="00CC63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AB669" w14:textId="77777777" w:rsidR="00D47586" w:rsidRDefault="00D47586" w:rsidP="0025273A">
      <w:r>
        <w:separator/>
      </w:r>
    </w:p>
  </w:endnote>
  <w:endnote w:type="continuationSeparator" w:id="0">
    <w:p w14:paraId="046B115C" w14:textId="77777777" w:rsidR="00D47586" w:rsidRDefault="00D47586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A3B66" w14:textId="77777777" w:rsidR="00D47586" w:rsidRDefault="00D47586" w:rsidP="0025273A">
      <w:r>
        <w:separator/>
      </w:r>
    </w:p>
  </w:footnote>
  <w:footnote w:type="continuationSeparator" w:id="0">
    <w:p w14:paraId="7B5B71AC" w14:textId="77777777" w:rsidR="00D47586" w:rsidRDefault="00D47586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38383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41529"/>
    <w:rsid w:val="00050E00"/>
    <w:rsid w:val="000603E3"/>
    <w:rsid w:val="000716A9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1303"/>
    <w:rsid w:val="00142100"/>
    <w:rsid w:val="00145C6D"/>
    <w:rsid w:val="00146AB9"/>
    <w:rsid w:val="00160C99"/>
    <w:rsid w:val="001710D0"/>
    <w:rsid w:val="00175AC4"/>
    <w:rsid w:val="001769B7"/>
    <w:rsid w:val="0019029B"/>
    <w:rsid w:val="00193243"/>
    <w:rsid w:val="001A3D04"/>
    <w:rsid w:val="001B471F"/>
    <w:rsid w:val="001D53A3"/>
    <w:rsid w:val="001E3A1F"/>
    <w:rsid w:val="001E4F2A"/>
    <w:rsid w:val="00213E76"/>
    <w:rsid w:val="002257A6"/>
    <w:rsid w:val="00227127"/>
    <w:rsid w:val="0025273A"/>
    <w:rsid w:val="00252FFD"/>
    <w:rsid w:val="00256FC9"/>
    <w:rsid w:val="00275644"/>
    <w:rsid w:val="00286E5A"/>
    <w:rsid w:val="002936ED"/>
    <w:rsid w:val="002A1789"/>
    <w:rsid w:val="002A56A4"/>
    <w:rsid w:val="002A6B31"/>
    <w:rsid w:val="002D43EF"/>
    <w:rsid w:val="002F7888"/>
    <w:rsid w:val="00320484"/>
    <w:rsid w:val="00320EE7"/>
    <w:rsid w:val="00340A4C"/>
    <w:rsid w:val="00355489"/>
    <w:rsid w:val="0037686A"/>
    <w:rsid w:val="003866BB"/>
    <w:rsid w:val="00396DA8"/>
    <w:rsid w:val="003A5DFC"/>
    <w:rsid w:val="003B3BA3"/>
    <w:rsid w:val="003B4E10"/>
    <w:rsid w:val="003D32E3"/>
    <w:rsid w:val="00440090"/>
    <w:rsid w:val="00463AA2"/>
    <w:rsid w:val="00465194"/>
    <w:rsid w:val="004674BC"/>
    <w:rsid w:val="00475682"/>
    <w:rsid w:val="00483971"/>
    <w:rsid w:val="00486D88"/>
    <w:rsid w:val="004A2B8B"/>
    <w:rsid w:val="004B64BC"/>
    <w:rsid w:val="004C6111"/>
    <w:rsid w:val="004E4EA9"/>
    <w:rsid w:val="004E7B64"/>
    <w:rsid w:val="004F0325"/>
    <w:rsid w:val="0057451D"/>
    <w:rsid w:val="00594465"/>
    <w:rsid w:val="005A6450"/>
    <w:rsid w:val="005C23AD"/>
    <w:rsid w:val="005C3071"/>
    <w:rsid w:val="005D0A2C"/>
    <w:rsid w:val="005D6CF4"/>
    <w:rsid w:val="005E1A51"/>
    <w:rsid w:val="00606031"/>
    <w:rsid w:val="006077F5"/>
    <w:rsid w:val="00610DF5"/>
    <w:rsid w:val="006249C4"/>
    <w:rsid w:val="00637E39"/>
    <w:rsid w:val="00676F03"/>
    <w:rsid w:val="00682F47"/>
    <w:rsid w:val="0068509F"/>
    <w:rsid w:val="006C5A0D"/>
    <w:rsid w:val="006C5DEB"/>
    <w:rsid w:val="006D57EA"/>
    <w:rsid w:val="00726CB0"/>
    <w:rsid w:val="0073452D"/>
    <w:rsid w:val="007471CA"/>
    <w:rsid w:val="007566B0"/>
    <w:rsid w:val="0079257F"/>
    <w:rsid w:val="00795559"/>
    <w:rsid w:val="00795BC7"/>
    <w:rsid w:val="007A14BB"/>
    <w:rsid w:val="007C00B6"/>
    <w:rsid w:val="007D2E67"/>
    <w:rsid w:val="007E6BE0"/>
    <w:rsid w:val="00805388"/>
    <w:rsid w:val="00807665"/>
    <w:rsid w:val="00825DFE"/>
    <w:rsid w:val="00833FCA"/>
    <w:rsid w:val="00836558"/>
    <w:rsid w:val="00847E43"/>
    <w:rsid w:val="008732AC"/>
    <w:rsid w:val="00874821"/>
    <w:rsid w:val="00875A5E"/>
    <w:rsid w:val="008B68CF"/>
    <w:rsid w:val="008D5CC6"/>
    <w:rsid w:val="008E6DAB"/>
    <w:rsid w:val="009111B1"/>
    <w:rsid w:val="00925B5D"/>
    <w:rsid w:val="00960F57"/>
    <w:rsid w:val="00980D15"/>
    <w:rsid w:val="00994C89"/>
    <w:rsid w:val="009D16EF"/>
    <w:rsid w:val="009F4F9D"/>
    <w:rsid w:val="009F72A8"/>
    <w:rsid w:val="00A03DD2"/>
    <w:rsid w:val="00A63306"/>
    <w:rsid w:val="00AA69DB"/>
    <w:rsid w:val="00AA7C71"/>
    <w:rsid w:val="00AC7DE5"/>
    <w:rsid w:val="00AE23AB"/>
    <w:rsid w:val="00AE50E4"/>
    <w:rsid w:val="00B024A5"/>
    <w:rsid w:val="00B0521A"/>
    <w:rsid w:val="00B22739"/>
    <w:rsid w:val="00B75D30"/>
    <w:rsid w:val="00B84829"/>
    <w:rsid w:val="00BA50B3"/>
    <w:rsid w:val="00BB2891"/>
    <w:rsid w:val="00BB491B"/>
    <w:rsid w:val="00BD07B4"/>
    <w:rsid w:val="00BE376F"/>
    <w:rsid w:val="00BF51DC"/>
    <w:rsid w:val="00C160E9"/>
    <w:rsid w:val="00C237B9"/>
    <w:rsid w:val="00C2677A"/>
    <w:rsid w:val="00C46637"/>
    <w:rsid w:val="00C53BCC"/>
    <w:rsid w:val="00CA0647"/>
    <w:rsid w:val="00CC2D50"/>
    <w:rsid w:val="00CC63FD"/>
    <w:rsid w:val="00CE17B2"/>
    <w:rsid w:val="00CF43E3"/>
    <w:rsid w:val="00CF7498"/>
    <w:rsid w:val="00D130C6"/>
    <w:rsid w:val="00D22FCD"/>
    <w:rsid w:val="00D275EF"/>
    <w:rsid w:val="00D465C1"/>
    <w:rsid w:val="00D47586"/>
    <w:rsid w:val="00D54267"/>
    <w:rsid w:val="00D720C7"/>
    <w:rsid w:val="00D80F26"/>
    <w:rsid w:val="00DC6A28"/>
    <w:rsid w:val="00DD570C"/>
    <w:rsid w:val="00DD5B95"/>
    <w:rsid w:val="00DE61FC"/>
    <w:rsid w:val="00DE718F"/>
    <w:rsid w:val="00DE778D"/>
    <w:rsid w:val="00E00693"/>
    <w:rsid w:val="00E23F90"/>
    <w:rsid w:val="00E26E54"/>
    <w:rsid w:val="00E82F34"/>
    <w:rsid w:val="00EB051E"/>
    <w:rsid w:val="00EB17E8"/>
    <w:rsid w:val="00EB4DB0"/>
    <w:rsid w:val="00EE1396"/>
    <w:rsid w:val="00EF0100"/>
    <w:rsid w:val="00EF36E9"/>
    <w:rsid w:val="00F05E0B"/>
    <w:rsid w:val="00F61FB7"/>
    <w:rsid w:val="00F708EB"/>
    <w:rsid w:val="00F76A58"/>
    <w:rsid w:val="00F86861"/>
    <w:rsid w:val="00F9508B"/>
    <w:rsid w:val="00FA63FF"/>
    <w:rsid w:val="00FD073A"/>
    <w:rsid w:val="00FD41BC"/>
    <w:rsid w:val="00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9A201034-576D-4D57-A518-FAFFB325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582CBD-1C25-4D42-8209-7F5C48103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9</Words>
  <Characters>6837</Characters>
  <Application>Microsoft Office Word</Application>
  <DocSecurity>0</DocSecurity>
  <Lines>56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27:00Z</dcterms:created>
  <dcterms:modified xsi:type="dcterms:W3CDTF">2023-12-20T15:27:00Z</dcterms:modified>
</cp:coreProperties>
</file>